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A0C35" w14:textId="77777777" w:rsidR="00E7528F" w:rsidRPr="00E7528F" w:rsidRDefault="00E7528F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Cs/>
          <w:szCs w:val="20"/>
        </w:rPr>
      </w:pPr>
      <w:r w:rsidRPr="00E7528F">
        <w:rPr>
          <w:rFonts w:ascii="Times New Roman" w:hAnsi="Times New Roman" w:cs="Times New Roman"/>
          <w:b/>
          <w:szCs w:val="20"/>
        </w:rPr>
        <w:t xml:space="preserve">Multimedia Appendix 12. </w:t>
      </w:r>
      <w:r w:rsidRPr="00E7528F">
        <w:rPr>
          <w:rFonts w:ascii="Times New Roman" w:hAnsi="Times New Roman" w:cs="Times New Roman"/>
          <w:bCs/>
          <w:szCs w:val="20"/>
        </w:rPr>
        <w:t>Mortality rates of the historical patient influx scenarios according to each threshold and at each threshold across different scenarios.</w:t>
      </w:r>
    </w:p>
    <w:p w14:paraId="2E91551E" w14:textId="77777777" w:rsidR="00E7528F" w:rsidRDefault="00E7528F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341BE850" w14:textId="0AE28191" w:rsidR="00DE7DA7" w:rsidRPr="007C6792" w:rsidRDefault="0075780B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szCs w:val="20"/>
        </w:rPr>
        <w:t xml:space="preserve">Black dots represent the optimized mortality rate and the respective optimal threshold for each patient influx scenario. </w:t>
      </w:r>
    </w:p>
    <w:p w14:paraId="2DAC05E0" w14:textId="6CA01C72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5570290A" w14:textId="6358D1DC" w:rsidR="00512F34" w:rsidRPr="007C6792" w:rsidRDefault="00512F34" w:rsidP="007C6792">
      <w:pPr>
        <w:wordWrap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C16EBAA" wp14:editId="665B9B11">
            <wp:extent cx="5724525" cy="3800475"/>
            <wp:effectExtent l="0" t="0" r="9525" b="9525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7DA55" w14:textId="69ED18AF" w:rsidR="00512F34" w:rsidRPr="007C6792" w:rsidRDefault="00512F34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sectPr w:rsidR="00512F34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A6A89" w14:textId="77777777" w:rsidR="007F6597" w:rsidRDefault="007F6597" w:rsidP="00B05885">
      <w:pPr>
        <w:spacing w:after="0" w:line="240" w:lineRule="auto"/>
      </w:pPr>
      <w:r>
        <w:separator/>
      </w:r>
    </w:p>
  </w:endnote>
  <w:endnote w:type="continuationSeparator" w:id="0">
    <w:p w14:paraId="3BF8CFCB" w14:textId="77777777" w:rsidR="007F6597" w:rsidRDefault="007F6597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97085" w14:textId="77777777" w:rsidR="007F6597" w:rsidRDefault="007F6597" w:rsidP="00B05885">
      <w:pPr>
        <w:spacing w:after="0" w:line="240" w:lineRule="auto"/>
      </w:pPr>
      <w:r>
        <w:separator/>
      </w:r>
    </w:p>
  </w:footnote>
  <w:footnote w:type="continuationSeparator" w:id="0">
    <w:p w14:paraId="7C012D0F" w14:textId="77777777" w:rsidR="007F6597" w:rsidRDefault="007F6597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6597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528F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52:00Z</dcterms:modified>
</cp:coreProperties>
</file>